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pacing w:val="22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pacing w:val="-3"/>
          <w:sz w:val="24"/>
          <w:szCs w:val="24"/>
        </w:rPr>
        <w:t>Figure</w:t>
      </w:r>
      <w:r>
        <w:rPr>
          <w:rFonts w:hint="default" w:ascii="Times New Roman" w:hAnsi="Times New Roman" w:cs="Times New Roman"/>
          <w:b/>
          <w:bCs/>
          <w:spacing w:val="22"/>
          <w:sz w:val="24"/>
          <w:szCs w:val="24"/>
        </w:rPr>
        <w:t xml:space="preserve"> S1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2599690" cy="3483610"/>
            <wp:effectExtent l="0" t="0" r="0" b="0"/>
            <wp:docPr id="1" name="图片 1" descr="Dat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ata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99690" cy="348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Prevalence of CIMT thickening in GRI quartile (Q1 Q4) GRI 1:0.81 12.58,GRI 2:12.58 22.52,GRI 3:22.52 34.84,GRI 4:34.84 79.47; CIMT, carotid intima-media thickening; GRI, glycemic risk index.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3"/>
        <w:tblpPr w:leftFromText="180" w:rightFromText="180" w:vertAnchor="text" w:horzAnchor="page" w:tblpX="2138" w:tblpY="509"/>
        <w:tblOverlap w:val="never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6"/>
        <w:gridCol w:w="39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6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2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, %</w:t>
            </w:r>
          </w:p>
        </w:tc>
        <w:tc>
          <w:tcPr>
            <w:tcW w:w="23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7834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1705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3584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kg/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bookmarkEnd w:id="0"/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829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lang w:val="en-US" w:eastAsia="zh-CN" w:bidi="ar"/>
              </w:rPr>
              <w:t>Duration of diseas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years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527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lang w:val="en-US" w:eastAsia="zh-CN" w:bidi="ar"/>
              </w:rPr>
              <w:t>Total cholesterol, mmol/L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7504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lang w:val="en-US" w:eastAsia="zh-CN" w:bidi="ar"/>
              </w:rPr>
              <w:t>Triglycerides, mmol/L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8989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lang w:val="en-US" w:eastAsia="zh-CN" w:bidi="ar"/>
              </w:rPr>
              <w:t>HDL cholesterol, mmol/L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1650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 cholesterol, mmol/L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5861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lang w:val="en-US" w:eastAsia="zh-CN" w:bidi="ar"/>
              </w:rPr>
              <w:t>smoking</w:t>
            </w:r>
          </w:p>
        </w:tc>
        <w:tc>
          <w:tcPr>
            <w:tcW w:w="23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273072</w:t>
            </w:r>
          </w:p>
        </w:tc>
      </w:tr>
    </w:tbl>
    <w:p>
      <w:pPr>
        <w:ind w:firstLine="241" w:firstLineChars="10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1  Results of Variance inflation factor</w:t>
      </w:r>
    </w:p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GRI, blood glucose risk index; </w:t>
      </w:r>
      <w:bookmarkStart w:id="1" w:name="OLE_LINK2"/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BMI, body mass index;</w:t>
      </w:r>
      <w:bookmarkEnd w:id="1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DL, high-density lipoprotein; LDL, low-density lipoprotein; HDL, high-density lipoprotein; LDL, low-density lipoprotein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2  Spearman correlation analysis of the relationship between GRI and CIMT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4168"/>
        <w:gridCol w:w="17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</w:t>
            </w:r>
          </w:p>
        </w:tc>
        <w:tc>
          <w:tcPr>
            <w:tcW w:w="24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arman Correlation</w:t>
            </w:r>
          </w:p>
        </w:tc>
        <w:tc>
          <w:tcPr>
            <w:tcW w:w="9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, %</w:t>
            </w:r>
          </w:p>
        </w:tc>
        <w:tc>
          <w:tcPr>
            <w:tcW w:w="24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</w:t>
            </w:r>
          </w:p>
        </w:tc>
        <w:tc>
          <w:tcPr>
            <w:tcW w:w="9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*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R(&lt;3.9 mmol/L), %</w:t>
            </w:r>
          </w:p>
        </w:tc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*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(&gt;10 mmol/L), %</w:t>
            </w:r>
          </w:p>
        </w:tc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*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R (3.9–10 mmol/L), %</w:t>
            </w:r>
          </w:p>
        </w:tc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*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, %</w:t>
            </w:r>
          </w:p>
        </w:tc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*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E, mmol/L</w:t>
            </w:r>
          </w:p>
        </w:tc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*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D, mmol/L</w:t>
            </w:r>
          </w:p>
        </w:tc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*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E, mmol/L</w:t>
            </w:r>
          </w:p>
        </w:tc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*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HbA1c (%)</w:t>
            </w:r>
          </w:p>
        </w:tc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*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G, mmol/L</w:t>
            </w:r>
          </w:p>
        </w:tc>
        <w:tc>
          <w:tcPr>
            <w:tcW w:w="24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2 </w:t>
            </w:r>
          </w:p>
        </w:tc>
      </w:tr>
    </w:tbl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GRI, blood glucose risk index; TBR, time below range; TAR, out-of-range time; TIR, range of time; </w:t>
      </w:r>
      <w:r>
        <w:rPr>
          <w:rFonts w:hint="default" w:ascii="Times New Roman" w:hAnsi="Times New Roman" w:cs="Times New Roman"/>
          <w:sz w:val="24"/>
          <w:szCs w:val="24"/>
        </w:rPr>
        <w:t>CV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oefficient of vari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LAGE, the maximum value of blood sugar fluctuations; MODD: average daily differenc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MAGE, the average amplitude of blood sugar fluctuations;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bA1c, glycosylated hemoglobin;FPG, fasting blood glucose;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3"/>
        <w:tblpPr w:leftFromText="180" w:rightFromText="180" w:vertAnchor="text" w:horzAnchor="page" w:tblpX="2032" w:tblpY="316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2214"/>
        <w:gridCol w:w="2013"/>
        <w:gridCol w:w="8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 Variabl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 Coefficien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5 (0.698, 2.55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1 (0.701, 1.7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8 (0.562, 1.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 Duration,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 (0.449, 1.52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4 </w:t>
            </w:r>
          </w:p>
        </w:tc>
      </w:tr>
      <w:bookmarkEnd w:id="2"/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3 Interactive validation</w:t>
      </w:r>
    </w:p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BMI, body mass index</w:t>
      </w:r>
    </w:p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3" w:name="OLE_LINK4"/>
      <w:bookmarkStart w:id="4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4</w:t>
      </w:r>
      <w:bookmarkEnd w:id="3"/>
      <w:bookmarkEnd w:id="4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Diagnostic efficacy table of each index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756"/>
        <w:gridCol w:w="1690"/>
        <w:gridCol w:w="1243"/>
        <w:gridCol w:w="1256"/>
        <w:gridCol w:w="756"/>
        <w:gridCol w:w="7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ke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imal Cutoff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V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1c ≥ 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 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R &lt; 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 +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 + Age + BM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9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GRI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lycemia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isk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ndex; TIR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ime 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ge; AUC, area under the receiver operating characteristic (ROC) curve; PPV, positive predictive value; NPV, negative predictive value.Note: The optimal cutoff for GRI was determined using Youden’s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3Y2I3OTRlNTA1NjUwZGY1NGI3NTM4NWZhMGI4N2IifQ=="/>
  </w:docVars>
  <w:rsids>
    <w:rsidRoot w:val="660331C5"/>
    <w:rsid w:val="1AF75B77"/>
    <w:rsid w:val="2F5218A6"/>
    <w:rsid w:val="44C33058"/>
    <w:rsid w:val="660331C5"/>
    <w:rsid w:val="7550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11:12:00Z</dcterms:created>
  <dc:creator>凌云</dc:creator>
  <cp:lastModifiedBy>凌云</cp:lastModifiedBy>
  <dcterms:modified xsi:type="dcterms:W3CDTF">2025-05-10T13:5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C56BC07BAE54259B566BEEB7D039367_13</vt:lpwstr>
  </property>
</Properties>
</file>